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30"/>
          <w:szCs w:val="30"/>
        </w:rPr>
      </w:pPr>
      <w:bookmarkStart w:id="0" w:name="OLE_LINK3"/>
      <w:r>
        <w:rPr>
          <w:rFonts w:hint="default" w:ascii="Times New Roman" w:hAnsi="Times New Roman" w:cs="Times New Roman"/>
          <w:b/>
          <w:bCs/>
          <w:sz w:val="30"/>
          <w:szCs w:val="30"/>
        </w:rPr>
        <w:t>Supplementary materials</w:t>
      </w:r>
    </w:p>
    <w:bookmarkEnd w:id="0"/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Bioinformatics analysis of 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GF and Met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from 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e Cancer Genome Atlas (TCGA) database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e RNA sequencing and clinical d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519 HNSCC patients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were obtained from TCG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datab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(https://www.cancer.gov/tcga.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The correlation between HGF and c-Met expression and HNSCC were analyzed by the Gene Expression Profiling Interactive Analysis 2.0 (</w:t>
      </w:r>
      <w:bookmarkStart w:id="2" w:name="OLE_LINK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EPIA2</w:t>
      </w:r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http://gepia2.cancer-pku.cn.).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24"/>
          <w:lang w:val="en-US" w:eastAsia="zh-CN"/>
        </w:rPr>
        <w:t>http://gepia2.cancer-pku.cn.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bookmarkEnd w:id="1"/>
      <w:bookmarkStart w:id="4" w:name="_GoBack"/>
      <w:bookmarkEnd w:id="4"/>
    </w:p>
    <w:p>
      <w:pPr>
        <w:spacing w:line="360" w:lineRule="auto"/>
        <w:rPr>
          <w:rFonts w:ascii="Times New Roman" w:hAnsi="Times New Roman"/>
          <w:b/>
          <w:bCs/>
          <w:color w:val="auto"/>
          <w:sz w:val="24"/>
        </w:rPr>
      </w:pP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F</w:t>
      </w:r>
      <w:r>
        <w:rPr>
          <w:rFonts w:ascii="Times New Roman" w:hAnsi="Times New Roman"/>
          <w:b/>
          <w:bCs/>
          <w:color w:val="auto"/>
          <w:sz w:val="24"/>
        </w:rPr>
        <w:t>igures lends.</w:t>
      </w:r>
    </w:p>
    <w:p>
      <w:pPr>
        <w:spacing w:line="360" w:lineRule="auto"/>
        <w:rPr>
          <w:rFonts w:hint="default" w:ascii="Times New Roman" w:hAnsi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Fig. 1 Association of HGF and Met overexpression with HNSCC patients in TCGA database. HGF expression increased in HNSCC patients </w:t>
      </w:r>
      <w:bookmarkStart w:id="3" w:name="OLE_LINK2"/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compared with normal counterpart,</w:t>
      </w:r>
      <w:bookmarkEnd w:id="3"/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but there was no statistical significance (</w:t>
      </w:r>
      <w:r>
        <w:rPr>
          <w:rFonts w:hint="eastAsia" w:ascii="Times New Roman" w:hAnsi="Times New Roman"/>
          <w:b w:val="0"/>
          <w:bCs w:val="0"/>
          <w:i/>
          <w:iCs/>
          <w:color w:val="auto"/>
          <w:sz w:val="24"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&gt;0.05, A-a), and HGF expression was not significantly associated with overall survival (OS) of HNSCC patients (</w:t>
      </w:r>
      <w:r>
        <w:rPr>
          <w:rFonts w:hint="eastAsia" w:ascii="Times New Roman" w:hAnsi="Times New Roman"/>
          <w:b w:val="0"/>
          <w:bCs w:val="0"/>
          <w:i/>
          <w:iCs/>
          <w:color w:val="auto"/>
          <w:sz w:val="24"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&gt;0.05, A-b)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Me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we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ignificantly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verexpressed in HNSCC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&lt;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0.05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but had no correlation with OS of HNSCC patients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&gt;0.05, B-b).  *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&lt;0.05.</w:t>
      </w:r>
    </w:p>
    <w:p>
      <w:pPr>
        <w:spacing w:line="36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4689C"/>
    <w:rsid w:val="012C4794"/>
    <w:rsid w:val="08547436"/>
    <w:rsid w:val="0DD46A79"/>
    <w:rsid w:val="1104689C"/>
    <w:rsid w:val="1DAF77E6"/>
    <w:rsid w:val="24FE51F2"/>
    <w:rsid w:val="26D50904"/>
    <w:rsid w:val="387E211D"/>
    <w:rsid w:val="3F9A48AE"/>
    <w:rsid w:val="41150DD0"/>
    <w:rsid w:val="479F422D"/>
    <w:rsid w:val="516406FD"/>
    <w:rsid w:val="57C573CE"/>
    <w:rsid w:val="59B849E6"/>
    <w:rsid w:val="5A612D1B"/>
    <w:rsid w:val="6D7252F9"/>
    <w:rsid w:val="7B584554"/>
    <w:rsid w:val="7D3F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6:04:00Z</dcterms:created>
  <dc:creator>小西</dc:creator>
  <cp:lastModifiedBy>小西</cp:lastModifiedBy>
  <dcterms:modified xsi:type="dcterms:W3CDTF">2021-11-10T11:4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